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742" w:rsidRDefault="00A062ED" w:rsidP="00C3174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ditional </w:t>
      </w:r>
      <w:r w:rsidR="009F4163">
        <w:rPr>
          <w:sz w:val="22"/>
          <w:szCs w:val="22"/>
          <w:lang w:val="en-US"/>
        </w:rPr>
        <w:t>file 1: T</w:t>
      </w:r>
      <w:r w:rsidR="00C31742" w:rsidRPr="00F96C50">
        <w:rPr>
          <w:sz w:val="22"/>
          <w:szCs w:val="22"/>
          <w:lang w:val="en-US"/>
        </w:rPr>
        <w:t xml:space="preserve">able </w:t>
      </w:r>
      <w:r w:rsidR="009F4163">
        <w:rPr>
          <w:sz w:val="22"/>
          <w:szCs w:val="22"/>
          <w:lang w:val="en-US"/>
        </w:rPr>
        <w:t>S</w:t>
      </w:r>
      <w:r w:rsidR="00C31742">
        <w:rPr>
          <w:sz w:val="22"/>
          <w:szCs w:val="22"/>
          <w:lang w:val="en-US"/>
        </w:rPr>
        <w:t>1</w:t>
      </w:r>
      <w:r w:rsidR="00C31742" w:rsidRPr="00F96C50">
        <w:rPr>
          <w:sz w:val="22"/>
          <w:szCs w:val="22"/>
          <w:lang w:val="en-US"/>
        </w:rPr>
        <w:t xml:space="preserve">. </w:t>
      </w:r>
      <w:proofErr w:type="spellStart"/>
      <w:r w:rsidR="00C31742" w:rsidRPr="00F96C50">
        <w:rPr>
          <w:sz w:val="22"/>
          <w:szCs w:val="22"/>
          <w:lang w:val="en-US"/>
        </w:rPr>
        <w:t>Univariable</w:t>
      </w:r>
      <w:proofErr w:type="spellEnd"/>
      <w:r w:rsidR="00C31742" w:rsidRPr="00F96C50">
        <w:rPr>
          <w:sz w:val="22"/>
          <w:szCs w:val="22"/>
          <w:lang w:val="en-US"/>
        </w:rPr>
        <w:t xml:space="preserve"> logistic regression analyses for point prevalence abstinence </w:t>
      </w:r>
    </w:p>
    <w:p w:rsidR="00C31742" w:rsidRPr="00F96C50" w:rsidRDefault="00C31742" w:rsidP="00C31742">
      <w:pPr>
        <w:rPr>
          <w:sz w:val="22"/>
          <w:szCs w:val="22"/>
          <w:lang w:val="en-US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361"/>
        <w:gridCol w:w="1841"/>
        <w:gridCol w:w="1842"/>
        <w:gridCol w:w="1168"/>
      </w:tblGrid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n/N*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OR (95% CI for OR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Service; proactive vs. reactive (ref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303/586 vs. 283/586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0.83 (0.58-1.20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331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</w:rPr>
              <w:t>Gender; men vs. women (ref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29/586 vs. 457/586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0.60 (0.37-0.97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36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Age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≤ 34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35-49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50-6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sym w:font="Symbol" w:char="F0B3"/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65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15/57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42/57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23/57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96/576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31 (0.75-2.28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36 (0.82-2.28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87 (0.46-1.66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3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5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3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672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Stages-of-change (data journal);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</w:t>
            </w:r>
            <w:proofErr w:type="spellStart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precontemplation</w:t>
            </w:r>
            <w:proofErr w:type="spellEnd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/don´t know (ref)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contemplation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preparation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action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maintenance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08/58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96/58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12/58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2/58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7/585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59 (0.27-1.28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52 (0.87-2.68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78 (1.57-4.91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4.86 (2.84-217.70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82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4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4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Tobacco free at first call</w:t>
            </w:r>
            <w:r w:rsidRPr="0098382E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(data journal); yes vs. no (ref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43/586 vs. 443/586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3.56 (2.38-5.31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 xml:space="preserve">Number of smoked cig/day (data journal - </w:t>
            </w:r>
            <w:proofErr w:type="spellStart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Obs</w:t>
            </w:r>
            <w:proofErr w:type="spellEnd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 xml:space="preserve"> difficult to interpret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10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0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20, N=482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0.94 (0.91-0.96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C31742" w:rsidRPr="0098382E" w:rsidTr="00C31742">
        <w:tc>
          <w:tcPr>
            <w:tcW w:w="9212" w:type="dxa"/>
            <w:gridSpan w:val="4"/>
            <w:vAlign w:val="center"/>
          </w:tcPr>
          <w:p w:rsidR="00C31742" w:rsidRPr="00C31742" w:rsidRDefault="00C31742" w:rsidP="00C31742">
            <w:pPr>
              <w:spacing w:before="40" w:after="40"/>
              <w:jc w:val="center"/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</w:pPr>
            <w:r w:rsidRPr="00C31742"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  <w:t>Variables from baseline questionnaire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years of education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12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10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3, N=570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4 (0.98-1.11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174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years smoked before baseline</w:t>
            </w:r>
          </w:p>
        </w:tc>
        <w:tc>
          <w:tcPr>
            <w:tcW w:w="1841" w:type="dxa"/>
            <w:shd w:val="clear" w:color="auto" w:fill="FFFFFF" w:themeFill="background1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33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8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40, N=552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990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Smoking the week before baseline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daily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t daily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38/583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4/583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1/583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7 (0.59-1.94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.05 (2.68-6.10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83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Smoking the week before baseline; no vs. yes (ref)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61/583 vs. 422/583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3.99 (2.70-5.91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Time since last puff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0-7 days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gt; 7 days but &lt; 6 months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≥ 6 months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14/559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37/559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/559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.25 (2.15-4.89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1.11 (2.21-56.02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4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Passive smoking at baseline;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-almost every day (ref)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some time a week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some time a month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never/almost never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55/552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56/552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1/552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10/552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21 (0.49-2.99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96 (0.32-2.91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71 (0.86-3.43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32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68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42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28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Passive smoking at baseline; not exposed vs. exposed (ref)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410/552 vs. 142/552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60 (1.01-2.52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43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Stages-of-change (baseline);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</w:t>
            </w:r>
            <w:proofErr w:type="spellStart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precontemplation</w:t>
            </w:r>
            <w:proofErr w:type="spellEnd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/contemplation (ref)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preparation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action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1/433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27/433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25/433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13 (0.91-5.00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88 (1.31-6.36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2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8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9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Drug use (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®,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®) the week before baseline;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yes vs. no (ref)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94/568 vs. 274/568</w:t>
            </w:r>
          </w:p>
        </w:tc>
        <w:tc>
          <w:tcPr>
            <w:tcW w:w="1842" w:type="dxa"/>
            <w:shd w:val="clear" w:color="auto" w:fill="FFFFFF" w:themeFill="background1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76 (1.21-2.56)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03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– present or ever;</w:t>
            </w:r>
          </w:p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- daily/almost daily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intermittent (off and on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1/527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4/527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52/527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92 (0.30-2.80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41 (0.65-3.03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453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88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85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the week before baseline;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daily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t daily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4/52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2/52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90/526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45 (0.05-4.59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98 (0.67-5.90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8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50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20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the week before baseline; no vs. yes (ref)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490/526 vs. 36/526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2.45 (0.94-6.44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68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Other support at baseline: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- none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- social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 professional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social+professional</w:t>
            </w:r>
            <w:proofErr w:type="spellEnd"/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2/57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64/57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60/57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8/574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58 (0.99-2.52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42 (0.71-2.83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23 (1.25-3.98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52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5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17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6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6"/>
                <w:szCs w:val="16"/>
                <w:lang w:val="en-US"/>
              </w:rPr>
              <w:t>Level of client satisfaction at first contact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(baseline, 3 questions)</w:t>
            </w:r>
            <w:r w:rsidRPr="0098382E">
              <w:rPr>
                <w:rFonts w:ascii="Arial Narrow" w:hAnsi="Arial Narrow" w:cs="Arial Narrow"/>
                <w:b/>
                <w:bCs/>
                <w:sz w:val="16"/>
                <w:szCs w:val="16"/>
                <w:vertAlign w:val="superscript"/>
                <w:lang w:val="en-US"/>
              </w:rPr>
              <w:t>†</w:t>
            </w:r>
            <w:r w:rsidRPr="0098382E"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t>;</w:t>
            </w:r>
            <w:r w:rsidRPr="0098382E"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br/>
            </w:r>
            <w:r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t>high</w:t>
            </w:r>
            <w:r w:rsidRPr="0098382E"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t xml:space="preserve"> vs. everything else (ref)</w:t>
            </w:r>
          </w:p>
        </w:tc>
        <w:tc>
          <w:tcPr>
            <w:tcW w:w="1841" w:type="dxa"/>
            <w:shd w:val="clear" w:color="auto" w:fill="FFFFFF" w:themeFill="background1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447/554 vs. 107/55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96 (1.15-3.35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14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 xml:space="preserve">Probability for being </w:t>
            </w:r>
            <w:proofErr w:type="spellStart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smokefree</w:t>
            </w:r>
            <w:proofErr w:type="spellEnd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 xml:space="preserve"> in one year</w:t>
            </w:r>
            <w:r w:rsidRPr="0098382E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(baseline, 1-10)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8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7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0, N=564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22 (1.10-1.35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Handle stress and depression successfully without smoking</w:t>
            </w:r>
            <w:r w:rsidRPr="0098382E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 w:rsidRPr="0098382E">
              <w:rPr>
                <w:rFonts w:ascii="Arial Narrow" w:hAnsi="Arial Narrow"/>
                <w:b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(baseline, 1-10)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br/>
              <w:t>md=7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4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9, N=564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21 (1.12-1.30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Will use pharmaceuticals if necessary (baseline,1-10)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9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5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0, N=566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0.99 (0.94-1.05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785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t>Smoke when feel depressed (baseline)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always/almost always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sometimes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seldom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ever</w:t>
            </w:r>
          </w:p>
        </w:tc>
        <w:tc>
          <w:tcPr>
            <w:tcW w:w="1841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63/55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44/55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6/55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2/555</w:t>
            </w:r>
          </w:p>
        </w:tc>
        <w:tc>
          <w:tcPr>
            <w:tcW w:w="1842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97 (0.63-1.49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84 (0.38-1.85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26 (0.37-4.28)</w:t>
            </w:r>
          </w:p>
        </w:tc>
        <w:tc>
          <w:tcPr>
            <w:tcW w:w="1168" w:type="dxa"/>
            <w:shd w:val="clear" w:color="auto" w:fill="FFFFFF" w:themeFill="background1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5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893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66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709</w:t>
            </w:r>
          </w:p>
        </w:tc>
      </w:tr>
      <w:tr w:rsidR="00C31742" w:rsidRPr="00A062ED" w:rsidTr="00976D03">
        <w:tc>
          <w:tcPr>
            <w:tcW w:w="9212" w:type="dxa"/>
            <w:gridSpan w:val="4"/>
            <w:shd w:val="clear" w:color="auto" w:fill="FFFFFF" w:themeFill="background1"/>
          </w:tcPr>
          <w:p w:rsidR="00C31742" w:rsidRPr="0098382E" w:rsidRDefault="00C31742" w:rsidP="00C31742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C31742"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  <w:t xml:space="preserve">Variables from </w:t>
            </w:r>
            <w:r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  <w:t>12-month follow-up</w:t>
            </w:r>
            <w:r w:rsidRPr="00C31742"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  <w:t xml:space="preserve"> questionnaire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years smoked (12-month follow-up)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gt; 20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15-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10-1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5-1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1-5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t>236/337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43/337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30/337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21/337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7/337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1.00 (0.52-1.91)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1.50 (0.70-3.22)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1.26 (0.51-3.08)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0.19 (0.02-1.61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.442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.990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.301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.612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.128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Max length of earlier smoke-free period, number of months</w:t>
            </w:r>
          </w:p>
        </w:tc>
        <w:tc>
          <w:tcPr>
            <w:tcW w:w="1841" w:type="dxa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12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3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7, N=312</w:t>
            </w:r>
          </w:p>
        </w:tc>
        <w:tc>
          <w:tcPr>
            <w:tcW w:w="1842" w:type="dxa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0 (1.00-1.01)</w:t>
            </w:r>
          </w:p>
        </w:tc>
        <w:tc>
          <w:tcPr>
            <w:tcW w:w="1168" w:type="dxa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619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Passive smoking at 12-month follow-up;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-almost every day (ref)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some time a week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some time a month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never/almost never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6/33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8/33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2/33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69/335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82 (0.57-5.85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27 (0.60-8.64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19 (1.04-4.63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3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1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2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40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Passive smoking at 12-month follow-up; not exposed vs. exposed (ref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269/335 vs. 66/335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58 (0.91-2.74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104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RT use the week before 12-month follow-up; yes vs. no (ref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72/331 vs. 259/331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0.97 (0.57-1.63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894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r w:rsidRPr="0098382E">
              <w:rPr>
                <w:rFonts w:ascii="Arial Narrow" w:hAnsi="Arial Narrow" w:cs="Arial Narrow"/>
                <w:b/>
                <w:bCs/>
                <w:sz w:val="16"/>
                <w:szCs w:val="16"/>
                <w:vertAlign w:val="superscript"/>
                <w:lang w:val="en-US"/>
              </w:rPr>
              <w:t xml:space="preserve">‡  </w:t>
            </w:r>
            <w:r w:rsidRPr="0098382E"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t>u</w:t>
            </w:r>
            <w:r w:rsidRPr="0098382E">
              <w:rPr>
                <w:sz w:val="16"/>
                <w:szCs w:val="16"/>
                <w:lang w:val="en-US"/>
              </w:rPr>
              <w:t xml:space="preserve">se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between first call and 12-month follow-up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lt; 5 weeks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sym w:font="Symbol" w:char="F0B3"/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5 weeks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33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07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0/320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50 (0.29-0.85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27 (0.73-2.21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1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406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Drug use between first call and 12-month follow-up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®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®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/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®/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®  in different combinations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other (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Zonnic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74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7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8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5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2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/320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73 (0.42-1.27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72 (0.25-2.02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7 (0.48-2.39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34 (0.12-0.95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30 (0.03-3.01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1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6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53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877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4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06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Drug use (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®, </w:t>
            </w: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®) between first call and 12-month follow-up, yes vs. no (ref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42/316 vs. 74/316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72 (0.43-1.22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24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® use between first call and 12-month follow-up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lt; 7 weeks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sym w:font="Symbol" w:char="F0B3"/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7 weeks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90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4/320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51 (0.17-1.50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84 (0.28-2.47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454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19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748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® use between first call and 12-month follow-up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lt; 12 weeks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sym w:font="Symbol" w:char="F0B3"/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12 weeks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73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4/32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3/320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4 (0.51-2.12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0 (0.33-3.05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95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2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00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the week before 12-month follow-up;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daily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t daily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1/26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9/26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48/268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33 (0.03-3.93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46 (0.64-9.49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7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83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91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the week before 12-month follow up; no vs. yes (ref)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248/268 vs. 20/268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3.69 (1.20-11.35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23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Other support at 12-month follow-up;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- none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- social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>- professional</w:t>
            </w:r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98382E">
              <w:rPr>
                <w:rFonts w:ascii="Arial Narrow" w:hAnsi="Arial Narrow"/>
                <w:sz w:val="16"/>
                <w:szCs w:val="16"/>
                <w:lang w:val="en-US"/>
              </w:rPr>
              <w:t>social+professional</w:t>
            </w:r>
            <w:proofErr w:type="spellEnd"/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75/32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53/32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7/32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63/328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25 (1.27-4.00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70 (0.76-3.80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20 (1.10-4.38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4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97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25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Grading of support/help from SNTQ (1-10)</w:t>
            </w:r>
          </w:p>
        </w:tc>
        <w:tc>
          <w:tcPr>
            <w:tcW w:w="1841" w:type="dxa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7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4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9, N=331</w:t>
            </w:r>
          </w:p>
        </w:tc>
        <w:tc>
          <w:tcPr>
            <w:tcW w:w="1842" w:type="dxa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18 (1.09-1.28)</w:t>
            </w:r>
          </w:p>
        </w:tc>
        <w:tc>
          <w:tcPr>
            <w:tcW w:w="1168" w:type="dxa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Effect on motivation to quit from SNTQ (independent of success in quitting);</w:t>
            </w:r>
          </w:p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- much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rather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in some degree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t at all</w:t>
            </w:r>
          </w:p>
        </w:tc>
        <w:tc>
          <w:tcPr>
            <w:tcW w:w="1841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07/33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66/33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06/331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52/331</w:t>
            </w:r>
          </w:p>
        </w:tc>
        <w:tc>
          <w:tcPr>
            <w:tcW w:w="1842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53 (0.29-1.00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58 (0.34-1.00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38 (0.19-0.77)</w:t>
            </w:r>
          </w:p>
        </w:tc>
        <w:tc>
          <w:tcPr>
            <w:tcW w:w="1168" w:type="dxa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29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4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48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6</w:t>
            </w:r>
          </w:p>
        </w:tc>
      </w:tr>
      <w:tr w:rsidR="00C31742" w:rsidRPr="0098382E" w:rsidTr="00C31742">
        <w:tc>
          <w:tcPr>
            <w:tcW w:w="4361" w:type="dxa"/>
          </w:tcPr>
          <w:p w:rsidR="00C31742" w:rsidRPr="0098382E" w:rsidRDefault="00C31742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Compliance at 12-month follow-up (1-10)</w:t>
            </w:r>
          </w:p>
        </w:tc>
        <w:tc>
          <w:tcPr>
            <w:tcW w:w="1841" w:type="dxa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6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4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8, N=321</w:t>
            </w:r>
          </w:p>
        </w:tc>
        <w:tc>
          <w:tcPr>
            <w:tcW w:w="1842" w:type="dxa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14 (1.05-1.23)</w:t>
            </w:r>
          </w:p>
        </w:tc>
        <w:tc>
          <w:tcPr>
            <w:tcW w:w="1168" w:type="dxa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02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Abnormally stressed or depressed since first contact; yes vs. no (ref)</w:t>
            </w:r>
          </w:p>
        </w:tc>
        <w:tc>
          <w:tcPr>
            <w:tcW w:w="1841" w:type="dxa"/>
            <w:shd w:val="clear" w:color="auto" w:fill="auto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211/332 vs. 121/332</w:t>
            </w:r>
          </w:p>
        </w:tc>
        <w:tc>
          <w:tcPr>
            <w:tcW w:w="1842" w:type="dxa"/>
            <w:shd w:val="clear" w:color="auto" w:fill="auto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10 (0.70-1.73)</w:t>
            </w:r>
          </w:p>
        </w:tc>
        <w:tc>
          <w:tcPr>
            <w:tcW w:w="1168" w:type="dxa"/>
            <w:shd w:val="clear" w:color="auto" w:fill="auto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672</w:t>
            </w:r>
          </w:p>
        </w:tc>
      </w:tr>
      <w:tr w:rsidR="00C31742" w:rsidRPr="00A062ED" w:rsidTr="00C31742">
        <w:tc>
          <w:tcPr>
            <w:tcW w:w="9212" w:type="dxa"/>
            <w:gridSpan w:val="4"/>
            <w:shd w:val="clear" w:color="auto" w:fill="auto"/>
            <w:vAlign w:val="center"/>
          </w:tcPr>
          <w:p w:rsidR="00C31742" w:rsidRPr="00C31742" w:rsidRDefault="00C31742" w:rsidP="00C31742">
            <w:pPr>
              <w:spacing w:before="40" w:after="40"/>
              <w:jc w:val="center"/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  <w:t>Number and length of calls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Total number of calls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2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1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3, N=5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5 (1.01-1.09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28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Total number of calls, 3 groups;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≤ 2 (ref)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3-6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t>- ≥ 7</w:t>
            </w:r>
          </w:p>
        </w:tc>
        <w:tc>
          <w:tcPr>
            <w:tcW w:w="184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t>380/586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145/586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lastRenderedPageBreak/>
              <w:t>61/586</w:t>
            </w:r>
          </w:p>
        </w:tc>
        <w:tc>
          <w:tcPr>
            <w:tcW w:w="1842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</w:rPr>
              <w:lastRenderedPageBreak/>
              <w:br/>
              <w:t>1.0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1.24 (0.81-1.90)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lastRenderedPageBreak/>
              <w:t>2.11 (1.21–3.70)</w:t>
            </w:r>
          </w:p>
        </w:tc>
        <w:tc>
          <w:tcPr>
            <w:tcW w:w="1168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</w:rPr>
              <w:lastRenderedPageBreak/>
              <w:br/>
              <w:t>.030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  <w:t>.323</w:t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br/>
            </w:r>
            <w:r w:rsidRPr="0098382E">
              <w:rPr>
                <w:rFonts w:ascii="Arial Narrow" w:hAnsi="Arial Narrow" w:cs="Arial Narrow"/>
                <w:sz w:val="16"/>
                <w:szCs w:val="16"/>
              </w:rPr>
              <w:lastRenderedPageBreak/>
              <w:t>.009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t>Total length of calls (minutes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3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2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52, N=5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04 (1.001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08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Total length of calls (hours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0.52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0.35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0.87, N=5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29 (1.07-1.56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08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Length of call 1 (minutes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23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7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31, N=5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8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855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Length of call 2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6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3, N=38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3 (1.01-1.05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014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Length of call 3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10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5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7, N=20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1 (0.98-1.05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505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</w:rPr>
              <w:t>Length of call 4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9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5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7, N=13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1 (0.97-1.04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732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</w:rPr>
              <w:t xml:space="preserve">Length of call </w:t>
            </w: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5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8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4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6, N=10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3 (0.98-1.09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183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days between call 1 and 2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13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7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23, N=38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946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days between call 1 and 3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18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13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29, N=20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993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days between call 1 and 4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30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20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50, N=13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454</w:t>
            </w:r>
          </w:p>
        </w:tc>
      </w:tr>
      <w:tr w:rsidR="00C31742" w:rsidRPr="0098382E" w:rsidTr="00C31742">
        <w:tc>
          <w:tcPr>
            <w:tcW w:w="4361" w:type="dxa"/>
            <w:shd w:val="clear" w:color="auto" w:fill="auto"/>
          </w:tcPr>
          <w:p w:rsidR="00C31742" w:rsidRPr="0098382E" w:rsidRDefault="00C31742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days between call 1 and 5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md=42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28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, q</w:t>
            </w:r>
            <w:r w:rsidRPr="0098382E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98382E">
              <w:rPr>
                <w:rFonts w:ascii="Arial Narrow" w:hAnsi="Arial Narrow" w:cs="Arial Narrow"/>
                <w:sz w:val="14"/>
                <w:szCs w:val="14"/>
                <w:lang w:val="en-US"/>
              </w:rPr>
              <w:t>=67, N=10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0.99 (0.98-1.00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C31742" w:rsidRPr="0098382E" w:rsidRDefault="00C31742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98382E">
              <w:rPr>
                <w:rFonts w:ascii="Arial Narrow" w:hAnsi="Arial Narrow" w:cs="Arial Narrow"/>
                <w:sz w:val="16"/>
                <w:szCs w:val="16"/>
                <w:lang w:val="en-US"/>
              </w:rPr>
              <w:t>.181</w:t>
            </w:r>
          </w:p>
        </w:tc>
      </w:tr>
    </w:tbl>
    <w:p w:rsidR="00C31742" w:rsidRPr="00EC0598" w:rsidRDefault="00C31742" w:rsidP="00C31742">
      <w:pPr>
        <w:shd w:val="clear" w:color="auto" w:fill="FFFFFF"/>
        <w:rPr>
          <w:rFonts w:ascii="Arial Narrow" w:hAnsi="Arial Narrow"/>
          <w:sz w:val="16"/>
          <w:szCs w:val="16"/>
          <w:lang w:val="en-US"/>
        </w:rPr>
      </w:pPr>
      <w:r w:rsidRPr="00EC0598">
        <w:rPr>
          <w:rFonts w:ascii="Arial Narrow" w:hAnsi="Arial Narrow"/>
          <w:sz w:val="16"/>
          <w:szCs w:val="16"/>
          <w:vertAlign w:val="superscript"/>
          <w:lang w:val="en-US"/>
        </w:rPr>
        <w:t xml:space="preserve">* </w:t>
      </w:r>
      <w:r w:rsidRPr="00EC0598">
        <w:rPr>
          <w:rFonts w:ascii="Arial Narrow" w:hAnsi="Arial Narrow"/>
          <w:sz w:val="16"/>
          <w:szCs w:val="16"/>
          <w:lang w:val="en-US"/>
        </w:rPr>
        <w:t>n=number in category, N=total number in analysis.</w:t>
      </w:r>
      <w:r w:rsidRPr="00EC0598">
        <w:rPr>
          <w:rFonts w:ascii="Arial Narrow" w:hAnsi="Arial Narrow"/>
          <w:sz w:val="16"/>
          <w:szCs w:val="16"/>
          <w:lang w:val="en-US"/>
        </w:rPr>
        <w:br/>
      </w:r>
      <w:r w:rsidRPr="00EC0598">
        <w:rPr>
          <w:rFonts w:ascii="Arial Narrow" w:hAnsi="Arial Narrow" w:cs="Arial Narrow"/>
          <w:b/>
          <w:bCs/>
          <w:sz w:val="16"/>
          <w:szCs w:val="16"/>
          <w:vertAlign w:val="superscript"/>
          <w:lang w:val="en-US"/>
        </w:rPr>
        <w:t xml:space="preserve">† </w:t>
      </w:r>
      <w:r w:rsidRPr="00EC0598">
        <w:rPr>
          <w:rFonts w:ascii="Arial Narrow" w:hAnsi="Arial Narrow"/>
          <w:bCs/>
          <w:sz w:val="16"/>
          <w:szCs w:val="16"/>
          <w:lang w:val="en-US"/>
        </w:rPr>
        <w:t>Three questions:</w:t>
      </w:r>
      <w:r w:rsidRPr="00EC0598">
        <w:rPr>
          <w:rFonts w:ascii="Arial Narrow" w:hAnsi="Arial Narrow"/>
          <w:b/>
          <w:bCs/>
          <w:sz w:val="16"/>
          <w:szCs w:val="16"/>
          <w:vertAlign w:val="superscript"/>
          <w:lang w:val="en-US"/>
        </w:rPr>
        <w:t xml:space="preserve"> </w:t>
      </w:r>
      <w:r w:rsidRPr="00EC0598">
        <w:rPr>
          <w:rFonts w:ascii="Arial Narrow" w:hAnsi="Arial Narrow"/>
          <w:sz w:val="16"/>
          <w:szCs w:val="16"/>
          <w:lang w:val="en-US"/>
        </w:rPr>
        <w:t xml:space="preserve">1. </w:t>
      </w:r>
      <w:proofErr w:type="gramStart"/>
      <w:r w:rsidRPr="00EC0598">
        <w:rPr>
          <w:rFonts w:ascii="Arial Narrow" w:hAnsi="Arial Narrow"/>
          <w:sz w:val="16"/>
          <w:szCs w:val="16"/>
          <w:lang w:val="en-US"/>
        </w:rPr>
        <w:t>The</w:t>
      </w:r>
      <w:proofErr w:type="gramEnd"/>
      <w:r w:rsidRPr="00EC0598">
        <w:rPr>
          <w:rFonts w:ascii="Arial Narrow" w:hAnsi="Arial Narrow"/>
          <w:sz w:val="16"/>
          <w:szCs w:val="16"/>
          <w:lang w:val="en-US"/>
        </w:rPr>
        <w:t xml:space="preserve"> counsellor was under</w:t>
      </w:r>
      <w:bookmarkStart w:id="0" w:name="_GoBack"/>
      <w:bookmarkEnd w:id="0"/>
      <w:r w:rsidRPr="00EC0598">
        <w:rPr>
          <w:rFonts w:ascii="Arial Narrow" w:hAnsi="Arial Narrow"/>
          <w:sz w:val="16"/>
          <w:szCs w:val="16"/>
          <w:lang w:val="en-US"/>
        </w:rPr>
        <w:t>standing and sensitive, 2. The counsellor tried to understand my needs, 3. The counsellor showed respect for my own targets and decisions. Four response alternatives: much, rather, to some extent, not at all. Much for all the three questions was required for “much” in the analysis.</w:t>
      </w:r>
      <w:r w:rsidRPr="00EC0598">
        <w:rPr>
          <w:rFonts w:ascii="Arial Narrow" w:hAnsi="Arial Narrow"/>
          <w:sz w:val="16"/>
          <w:szCs w:val="16"/>
          <w:vertAlign w:val="superscript"/>
          <w:lang w:val="en-US"/>
        </w:rPr>
        <w:br/>
      </w:r>
      <w:r w:rsidRPr="00EC0598">
        <w:rPr>
          <w:rFonts w:ascii="Arial Narrow" w:hAnsi="Arial Narrow" w:cs="Arial Narrow"/>
          <w:b/>
          <w:bCs/>
          <w:sz w:val="16"/>
          <w:szCs w:val="16"/>
          <w:vertAlign w:val="superscript"/>
          <w:lang w:val="en-US"/>
        </w:rPr>
        <w:t xml:space="preserve">‡ </w:t>
      </w:r>
      <w:r w:rsidRPr="00EC0598">
        <w:rPr>
          <w:rFonts w:ascii="Arial Narrow" w:hAnsi="Arial Narrow"/>
          <w:sz w:val="16"/>
          <w:szCs w:val="16"/>
          <w:lang w:val="en-US"/>
        </w:rPr>
        <w:t>Max number of weeks for any preparation.</w:t>
      </w:r>
      <w:r w:rsidRPr="00EC0598">
        <w:rPr>
          <w:rFonts w:ascii="Arial Narrow" w:hAnsi="Arial Narrow"/>
          <w:sz w:val="16"/>
          <w:szCs w:val="16"/>
          <w:lang w:val="en-US"/>
        </w:rPr>
        <w:br/>
      </w:r>
    </w:p>
    <w:p w:rsidR="00C31742" w:rsidRPr="00FE0B10" w:rsidRDefault="00C31742" w:rsidP="00C31742">
      <w:pPr>
        <w:rPr>
          <w:lang w:val="en-US"/>
        </w:rPr>
      </w:pPr>
    </w:p>
    <w:p w:rsidR="00C31742" w:rsidRDefault="00C31742" w:rsidP="00C31742">
      <w:pPr>
        <w:rPr>
          <w:b/>
          <w:lang w:val="en-GB"/>
        </w:rPr>
      </w:pPr>
    </w:p>
    <w:sectPr w:rsidR="00C31742" w:rsidSect="00724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4FC" w:rsidRDefault="005024FC" w:rsidP="00B274C9">
      <w:r>
        <w:separator/>
      </w:r>
    </w:p>
  </w:endnote>
  <w:endnote w:type="continuationSeparator" w:id="0">
    <w:p w:rsidR="005024FC" w:rsidRDefault="005024FC" w:rsidP="00B274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4FC" w:rsidRDefault="005024FC" w:rsidP="00B274C9">
      <w:r>
        <w:separator/>
      </w:r>
    </w:p>
  </w:footnote>
  <w:footnote w:type="continuationSeparator" w:id="0">
    <w:p w:rsidR="005024FC" w:rsidRDefault="005024FC" w:rsidP="00B274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0037"/>
    <w:rsid w:val="00027F08"/>
    <w:rsid w:val="00041C6D"/>
    <w:rsid w:val="000B6F24"/>
    <w:rsid w:val="000C15CF"/>
    <w:rsid w:val="00111EA4"/>
    <w:rsid w:val="0012318D"/>
    <w:rsid w:val="001244ED"/>
    <w:rsid w:val="001348DD"/>
    <w:rsid w:val="00152F2B"/>
    <w:rsid w:val="001830FB"/>
    <w:rsid w:val="001C58DE"/>
    <w:rsid w:val="002311AA"/>
    <w:rsid w:val="00256F28"/>
    <w:rsid w:val="002776B3"/>
    <w:rsid w:val="002A6ACF"/>
    <w:rsid w:val="002A6FBE"/>
    <w:rsid w:val="00332B40"/>
    <w:rsid w:val="0036101D"/>
    <w:rsid w:val="00374239"/>
    <w:rsid w:val="00382238"/>
    <w:rsid w:val="003F4299"/>
    <w:rsid w:val="00412287"/>
    <w:rsid w:val="00413D5F"/>
    <w:rsid w:val="0042396A"/>
    <w:rsid w:val="0042405D"/>
    <w:rsid w:val="00457336"/>
    <w:rsid w:val="004A0747"/>
    <w:rsid w:val="004C2C32"/>
    <w:rsid w:val="004F4324"/>
    <w:rsid w:val="005024FC"/>
    <w:rsid w:val="00504DCF"/>
    <w:rsid w:val="0053411C"/>
    <w:rsid w:val="00563F28"/>
    <w:rsid w:val="005A3E45"/>
    <w:rsid w:val="005B0A51"/>
    <w:rsid w:val="005B746C"/>
    <w:rsid w:val="005D122C"/>
    <w:rsid w:val="005E7C05"/>
    <w:rsid w:val="00601E01"/>
    <w:rsid w:val="00614089"/>
    <w:rsid w:val="006B5817"/>
    <w:rsid w:val="006B5E63"/>
    <w:rsid w:val="006D2CE6"/>
    <w:rsid w:val="00724225"/>
    <w:rsid w:val="007A1B89"/>
    <w:rsid w:val="007F04F5"/>
    <w:rsid w:val="008A362A"/>
    <w:rsid w:val="00935539"/>
    <w:rsid w:val="0094276B"/>
    <w:rsid w:val="00991C18"/>
    <w:rsid w:val="00991E53"/>
    <w:rsid w:val="009B1A44"/>
    <w:rsid w:val="009D31E0"/>
    <w:rsid w:val="009F4163"/>
    <w:rsid w:val="00A062ED"/>
    <w:rsid w:val="00A10037"/>
    <w:rsid w:val="00A50331"/>
    <w:rsid w:val="00A561E3"/>
    <w:rsid w:val="00A8571D"/>
    <w:rsid w:val="00A85B8E"/>
    <w:rsid w:val="00AA1C61"/>
    <w:rsid w:val="00AC4A53"/>
    <w:rsid w:val="00B0036C"/>
    <w:rsid w:val="00B274C9"/>
    <w:rsid w:val="00B3204C"/>
    <w:rsid w:val="00B3324E"/>
    <w:rsid w:val="00B63A7F"/>
    <w:rsid w:val="00BE5EC2"/>
    <w:rsid w:val="00C31742"/>
    <w:rsid w:val="00C371C1"/>
    <w:rsid w:val="00C679D3"/>
    <w:rsid w:val="00CA7C02"/>
    <w:rsid w:val="00D26685"/>
    <w:rsid w:val="00D34267"/>
    <w:rsid w:val="00D6696B"/>
    <w:rsid w:val="00D8392A"/>
    <w:rsid w:val="00DA285B"/>
    <w:rsid w:val="00DE3138"/>
    <w:rsid w:val="00E125C0"/>
    <w:rsid w:val="00E30494"/>
    <w:rsid w:val="00E54F6B"/>
    <w:rsid w:val="00E915FA"/>
    <w:rsid w:val="00F30026"/>
    <w:rsid w:val="00FA04A5"/>
    <w:rsid w:val="00FA4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563F2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4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04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74C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B274C9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74C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B274C9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563F28"/>
    <w:rPr>
      <w:rFonts w:ascii="Times New Roman" w:eastAsia="Times New Roman" w:hAnsi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F04F5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7F04F5"/>
    <w:rPr>
      <w:rFonts w:ascii="Tahoma" w:eastAsia="Times New Roman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B274C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link w:val="Sidhuvud"/>
    <w:uiPriority w:val="99"/>
    <w:rsid w:val="00B274C9"/>
    <w:rPr>
      <w:rFonts w:ascii="Times New Roman" w:eastAsia="Times New Roman" w:hAnsi="Times New Roman"/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B274C9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uiPriority w:val="99"/>
    <w:rsid w:val="00B274C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56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Västmanland</Company>
  <LinksUpToDate>false</LinksUpToDate>
  <CharactersWithSpaces>7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lert Eva</dc:creator>
  <cp:lastModifiedBy>jepartosa</cp:lastModifiedBy>
  <cp:revision>5</cp:revision>
  <cp:lastPrinted>2013-06-19T14:30:00Z</cp:lastPrinted>
  <dcterms:created xsi:type="dcterms:W3CDTF">2014-02-26T14:08:00Z</dcterms:created>
  <dcterms:modified xsi:type="dcterms:W3CDTF">2014-05-27T22:34:00Z</dcterms:modified>
</cp:coreProperties>
</file>